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C8BC9" w14:textId="24BF3C9A" w:rsidR="008A61D9" w:rsidRPr="008A61D9" w:rsidRDefault="00F81FAC" w:rsidP="008A61D9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B04C9B"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 w:rsidR="008E6B07" w:rsidRPr="00B04C9B">
        <w:rPr>
          <w:rFonts w:ascii="Times New Roman" w:hAnsi="Times New Roman" w:cs="Times New Roman"/>
          <w:b/>
          <w:sz w:val="36"/>
          <w:szCs w:val="36"/>
          <w:lang w:val="en-GB"/>
        </w:rPr>
        <w:t>1</w:t>
      </w:r>
      <w:r w:rsidR="0044373D" w:rsidRPr="00B04C9B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r w:rsidR="00D16F88">
        <w:rPr>
          <w:rFonts w:ascii="Times New Roman" w:hAnsi="Times New Roman" w:cs="Times New Roman"/>
          <w:b/>
          <w:sz w:val="36"/>
          <w:szCs w:val="36"/>
          <w:lang w:val="en-GB"/>
        </w:rPr>
        <w:t>Text</w:t>
      </w:r>
      <w:r w:rsidR="0044373D" w:rsidRPr="00B04C9B">
        <w:rPr>
          <w:rFonts w:ascii="Times New Roman" w:hAnsi="Times New Roman" w:cs="Times New Roman"/>
          <w:b/>
          <w:sz w:val="36"/>
          <w:szCs w:val="36"/>
          <w:lang w:val="en-GB"/>
        </w:rPr>
        <w:t xml:space="preserve">. </w:t>
      </w:r>
      <w:r w:rsidR="000E0A97" w:rsidRPr="00B04C9B">
        <w:rPr>
          <w:rFonts w:ascii="Times New Roman" w:hAnsi="Times New Roman" w:cs="Times New Roman"/>
          <w:b/>
          <w:sz w:val="36"/>
          <w:szCs w:val="36"/>
          <w:lang w:val="en-GB"/>
        </w:rPr>
        <w:t xml:space="preserve">List of used </w:t>
      </w:r>
      <w:r w:rsidR="00D973DF" w:rsidRPr="00B04C9B">
        <w:rPr>
          <w:rFonts w:ascii="Times New Roman" w:hAnsi="Times New Roman" w:cs="Times New Roman"/>
          <w:b/>
          <w:sz w:val="36"/>
          <w:szCs w:val="36"/>
          <w:lang w:val="en-GB"/>
        </w:rPr>
        <w:t xml:space="preserve">unpublished </w:t>
      </w:r>
      <w:r w:rsidR="00384457">
        <w:rPr>
          <w:rFonts w:ascii="Times New Roman" w:hAnsi="Times New Roman" w:cs="Times New Roman"/>
          <w:b/>
          <w:sz w:val="36"/>
          <w:szCs w:val="36"/>
          <w:lang w:val="en-GB"/>
        </w:rPr>
        <w:t>works</w:t>
      </w:r>
    </w:p>
    <w:p w14:paraId="66A9B682" w14:textId="545C8483" w:rsidR="00384457" w:rsidRPr="00384457" w:rsidRDefault="00384457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</w:pPr>
      <w:bookmarkStart w:id="0" w:name="_Hlk162171104"/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Schiød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bookmarkEnd w:id="0"/>
      <w:r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S. </w:t>
      </w:r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Medical science in ancient Egypt: a translation and </w:t>
      </w:r>
      <w:r w:rsidR="006F64F8"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interpretation</w:t>
      </w:r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 of Papyrus Louvre-Carlsberg (</w:t>
      </w:r>
      <w:proofErr w:type="spellStart"/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pLouvre</w:t>
      </w:r>
      <w:proofErr w:type="spellEnd"/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 E 32847 + </w:t>
      </w:r>
      <w:proofErr w:type="spellStart"/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pCarlsberg</w:t>
      </w:r>
      <w:proofErr w:type="spellEnd"/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 917)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. University of Copenhagen. PhD </w:t>
      </w:r>
      <w:r w:rsidR="006F64F8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t</w:t>
      </w:r>
      <w:bookmarkStart w:id="1" w:name="_GoBack"/>
      <w:bookmarkEnd w:id="1"/>
      <w:r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hesis, 2020.</w:t>
      </w:r>
    </w:p>
    <w:p w14:paraId="48FC7E65" w14:textId="77777777" w:rsidR="00384457" w:rsidRDefault="00384457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</w:pPr>
    </w:p>
    <w:p w14:paraId="07E65359" w14:textId="2760CB32" w:rsidR="008A61D9" w:rsidRPr="00384457" w:rsidRDefault="00384457" w:rsidP="008A61D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</w:pPr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By the courtesy of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 xml:space="preserve">Sofie </w:t>
      </w:r>
      <w:r w:rsidRPr="00384457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Schiødt</w:t>
      </w:r>
    </w:p>
    <w:sectPr w:rsidR="008A61D9" w:rsidRPr="003844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FAC"/>
    <w:rsid w:val="000432BF"/>
    <w:rsid w:val="00051888"/>
    <w:rsid w:val="000E0A97"/>
    <w:rsid w:val="00197604"/>
    <w:rsid w:val="00257FEE"/>
    <w:rsid w:val="00384457"/>
    <w:rsid w:val="00401AE2"/>
    <w:rsid w:val="0044373D"/>
    <w:rsid w:val="00500ACB"/>
    <w:rsid w:val="00591D3C"/>
    <w:rsid w:val="005B4CDD"/>
    <w:rsid w:val="006F64F8"/>
    <w:rsid w:val="007B69F4"/>
    <w:rsid w:val="007D7F03"/>
    <w:rsid w:val="00881F1D"/>
    <w:rsid w:val="008A61D9"/>
    <w:rsid w:val="008E6B07"/>
    <w:rsid w:val="00B04C9B"/>
    <w:rsid w:val="00D16F88"/>
    <w:rsid w:val="00D973DF"/>
    <w:rsid w:val="00F25CE2"/>
    <w:rsid w:val="00F81FAC"/>
    <w:rsid w:val="00F9280F"/>
    <w:rsid w:val="00FA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282DD"/>
  <w15:docId w15:val="{21F2BF92-CFD9-4361-AE2D-FFD2B5EA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81F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erauge Amelie</dc:creator>
  <cp:lastModifiedBy>Stephanie Zesch</cp:lastModifiedBy>
  <cp:revision>7</cp:revision>
  <dcterms:created xsi:type="dcterms:W3CDTF">2020-06-20T16:36:00Z</dcterms:created>
  <dcterms:modified xsi:type="dcterms:W3CDTF">2024-04-05T07:15:00Z</dcterms:modified>
</cp:coreProperties>
</file>